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BFE" w:rsidRPr="00FB4FAB" w:rsidRDefault="00515BFE" w:rsidP="004F03A2">
      <w:pPr>
        <w:spacing w:beforeLines="50" w:before="156" w:afterLines="50" w:after="156"/>
        <w:rPr>
          <w:rFonts w:ascii="Times New Roman" w:hAnsi="Times New Roman"/>
          <w:b/>
          <w:sz w:val="18"/>
          <w:szCs w:val="18"/>
        </w:rPr>
      </w:pPr>
      <w:r w:rsidRPr="00FB4FAB">
        <w:rPr>
          <w:rFonts w:ascii="Times New Roman" w:hAnsi="Times New Roman"/>
          <w:b/>
          <w:sz w:val="18"/>
          <w:szCs w:val="18"/>
        </w:rPr>
        <w:t xml:space="preserve">Table </w:t>
      </w:r>
      <w:r w:rsidR="003C5D14">
        <w:rPr>
          <w:rFonts w:ascii="Times New Roman" w:hAnsi="Times New Roman" w:hint="eastAsia"/>
          <w:b/>
          <w:sz w:val="18"/>
          <w:szCs w:val="18"/>
        </w:rPr>
        <w:t>S</w:t>
      </w:r>
      <w:r w:rsidR="0034443F">
        <w:rPr>
          <w:rFonts w:ascii="Times New Roman" w:hAnsi="Times New Roman" w:hint="eastAsia"/>
          <w:b/>
          <w:sz w:val="18"/>
          <w:szCs w:val="18"/>
        </w:rPr>
        <w:t>1</w:t>
      </w:r>
      <w:r w:rsidRPr="00FB4FAB">
        <w:rPr>
          <w:rFonts w:ascii="Times New Roman" w:hAnsi="Times New Roman"/>
          <w:b/>
          <w:sz w:val="18"/>
          <w:szCs w:val="18"/>
        </w:rPr>
        <w:t xml:space="preserve">. Correlation Between β2-AR and YB-1 Expression and Clinicopathological Characteristics of HCCs in </w:t>
      </w:r>
      <w:r w:rsidRPr="00FB4FAB">
        <w:rPr>
          <w:rFonts w:ascii="Times New Roman" w:hAnsi="Times New Roman"/>
          <w:b/>
          <w:color w:val="000000"/>
          <w:sz w:val="18"/>
          <w:szCs w:val="18"/>
        </w:rPr>
        <w:t>two independent cohorts of human HCC tiss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11"/>
        <w:gridCol w:w="1078"/>
        <w:gridCol w:w="886"/>
        <w:gridCol w:w="816"/>
        <w:gridCol w:w="813"/>
        <w:gridCol w:w="886"/>
        <w:gridCol w:w="816"/>
        <w:gridCol w:w="813"/>
        <w:gridCol w:w="886"/>
        <w:gridCol w:w="816"/>
        <w:gridCol w:w="813"/>
        <w:gridCol w:w="886"/>
        <w:gridCol w:w="816"/>
        <w:gridCol w:w="802"/>
      </w:tblGrid>
      <w:tr w:rsidR="00515BFE" w:rsidRPr="003F4679" w:rsidTr="009339E1"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Cohort I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Cohort II</w:t>
            </w:r>
          </w:p>
        </w:tc>
      </w:tr>
      <w:tr w:rsidR="00515BFE" w:rsidRPr="003F4679" w:rsidTr="009339E1">
        <w:tc>
          <w:tcPr>
            <w:tcW w:w="0" w:type="auto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β2-AR ex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YB-1 ex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β2-AR ex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YB-1 expre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sz w:val="18"/>
                <w:szCs w:val="18"/>
              </w:rPr>
            </w:pPr>
          </w:p>
        </w:tc>
      </w:tr>
      <w:tr w:rsidR="00515BFE" w:rsidRPr="003F4679" w:rsidTr="004B0569">
        <w:trPr>
          <w:trHeight w:val="768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Clinicopathological</w:t>
            </w:r>
          </w:p>
          <w:p w:rsidR="00515BFE" w:rsidRPr="003F4679" w:rsidRDefault="00515BFE" w:rsidP="0016605B">
            <w:pPr>
              <w:jc w:val="center"/>
              <w:rPr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107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93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69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131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(n=4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7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(n=5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 34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n=66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jc w:val="center"/>
              <w:rPr>
                <w:sz w:val="18"/>
                <w:szCs w:val="18"/>
              </w:rPr>
            </w:pPr>
          </w:p>
          <w:p w:rsidR="00515BFE" w:rsidRPr="003F4679" w:rsidRDefault="00515BFE" w:rsidP="0016605B">
            <w:pPr>
              <w:jc w:val="center"/>
              <w:rPr>
                <w:sz w:val="18"/>
                <w:szCs w:val="18"/>
              </w:rPr>
            </w:pPr>
            <w:r w:rsidRPr="003F4679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3F4679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515BFE" w:rsidRPr="003F4679" w:rsidTr="00AD339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302E0A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951114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3B3AFF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3B3AFF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673A8D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673A8D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C50E14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C50E14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.4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8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7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Serum 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3F4679">
              <w:rPr>
                <w:rFonts w:ascii="Times New Roman" w:hAnsi="Times New Roman"/>
                <w:sz w:val="18"/>
                <w:szCs w:val="18"/>
              </w:rPr>
              <w:t>2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2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sym w:font="Symbol" w:char="F03E"/>
            </w:r>
            <w:r w:rsidRPr="003F4679">
              <w:rPr>
                <w:rFonts w:ascii="Times New Roman" w:hAnsi="Times New Roman"/>
                <w:sz w:val="18"/>
                <w:szCs w:val="18"/>
              </w:rPr>
              <w:t>20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H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2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HBV+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Child-Pug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Clas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Clas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2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Maximal 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3F4679">
              <w:rPr>
                <w:rFonts w:ascii="Times New Roman" w:hAnsi="Times New Roman"/>
                <w:sz w:val="18"/>
                <w:szCs w:val="18"/>
              </w:rPr>
              <w:t xml:space="preserve"> 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sym w:font="Symbol" w:char="F03E"/>
            </w:r>
            <w:r w:rsidRPr="003F4679">
              <w:rPr>
                <w:rFonts w:ascii="Times New Roman" w:hAnsi="Times New Roman"/>
                <w:sz w:val="18"/>
                <w:szCs w:val="18"/>
              </w:rPr>
              <w:t xml:space="preserve"> 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Tumor encaps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5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0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lastRenderedPageBreak/>
              <w:t>Micr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6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9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Tumor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 xml:space="preserve">TNM s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  <w:r w:rsidR="00DF4C5C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</w:tr>
      <w:tr w:rsidR="00515BFE" w:rsidRPr="003F4679" w:rsidTr="00AD339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5BFE" w:rsidRPr="003F4679" w:rsidRDefault="00515BFE" w:rsidP="0016605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4679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5BFE" w:rsidRPr="003F4679" w:rsidRDefault="00515BFE" w:rsidP="0016605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15BFE" w:rsidRPr="002667E5" w:rsidRDefault="00515BFE" w:rsidP="0016605B">
      <w:pPr>
        <w:rPr>
          <w:rFonts w:ascii="Times New Roman" w:hAnsi="Times New Roman"/>
          <w:sz w:val="18"/>
          <w:szCs w:val="18"/>
        </w:rPr>
      </w:pPr>
      <w:r w:rsidRPr="002667E5">
        <w:rPr>
          <w:rFonts w:ascii="Times New Roman" w:hAnsi="Times New Roman"/>
          <w:sz w:val="18"/>
          <w:szCs w:val="18"/>
        </w:rPr>
        <w:t>Abbreviation: AFP, alpha-fetoprotein</w:t>
      </w:r>
    </w:p>
    <w:p w:rsidR="00515BFE" w:rsidRDefault="00515BFE" w:rsidP="0016605B">
      <w:pPr>
        <w:rPr>
          <w:rFonts w:ascii="Times New Roman" w:hAnsi="Times New Roman"/>
          <w:sz w:val="18"/>
          <w:szCs w:val="18"/>
        </w:rPr>
      </w:pPr>
      <w:r w:rsidRPr="002667E5">
        <w:rPr>
          <w:rFonts w:ascii="Times New Roman" w:hAnsi="Times New Roman"/>
          <w:sz w:val="18"/>
          <w:szCs w:val="18"/>
        </w:rPr>
        <w:t>*</w:t>
      </w:r>
      <w:r w:rsidRPr="002667E5">
        <w:rPr>
          <w:rFonts w:ascii="Times New Roman" w:hAnsi="Times New Roman"/>
          <w:i/>
          <w:sz w:val="18"/>
          <w:szCs w:val="18"/>
        </w:rPr>
        <w:t>P</w:t>
      </w:r>
      <w:r w:rsidRPr="002667E5">
        <w:rPr>
          <w:rFonts w:ascii="Times New Roman" w:hAnsi="Times New Roman"/>
          <w:sz w:val="18"/>
          <w:szCs w:val="18"/>
        </w:rPr>
        <w:t xml:space="preserve"> &lt; 0.05</w:t>
      </w:r>
    </w:p>
    <w:p w:rsidR="00F106A7" w:rsidRDefault="00F106A7" w:rsidP="0016605B">
      <w:pPr>
        <w:rPr>
          <w:rFonts w:ascii="Times New Roman" w:hAnsi="Times New Roman"/>
          <w:sz w:val="18"/>
          <w:szCs w:val="18"/>
        </w:rPr>
      </w:pPr>
    </w:p>
    <w:p w:rsidR="00F106A7" w:rsidRDefault="00F106A7" w:rsidP="0016605B">
      <w:pPr>
        <w:rPr>
          <w:rFonts w:ascii="Times New Roman" w:hAnsi="Times New Roman"/>
          <w:sz w:val="18"/>
          <w:szCs w:val="18"/>
        </w:rPr>
      </w:pPr>
    </w:p>
    <w:p w:rsidR="00F106A7" w:rsidRDefault="00F106A7" w:rsidP="0016605B">
      <w:pPr>
        <w:rPr>
          <w:rFonts w:ascii="Times New Roman" w:hAnsi="Times New Roman"/>
          <w:sz w:val="18"/>
          <w:szCs w:val="18"/>
        </w:rPr>
      </w:pPr>
    </w:p>
    <w:p w:rsidR="00F106A7" w:rsidRDefault="00F106A7" w:rsidP="0016605B">
      <w:pPr>
        <w:rPr>
          <w:rFonts w:ascii="Times New Roman" w:hAnsi="Times New Roman"/>
          <w:sz w:val="18"/>
          <w:szCs w:val="18"/>
        </w:rPr>
      </w:pPr>
    </w:p>
    <w:p w:rsidR="00F106A7" w:rsidRDefault="00F106A7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597BBD" w:rsidRDefault="00597BBD" w:rsidP="0016605B">
      <w:pPr>
        <w:rPr>
          <w:rFonts w:ascii="Times New Roman" w:hAnsi="Times New Roman"/>
          <w:sz w:val="18"/>
          <w:szCs w:val="18"/>
        </w:rPr>
      </w:pPr>
    </w:p>
    <w:p w:rsidR="00706BBE" w:rsidRPr="00706BBE" w:rsidRDefault="00706BBE" w:rsidP="00706BBE">
      <w:pPr>
        <w:autoSpaceDE w:val="0"/>
        <w:autoSpaceDN w:val="0"/>
        <w:adjustRightInd w:val="0"/>
        <w:spacing w:beforeLines="50" w:before="156" w:afterLines="50" w:after="156"/>
        <w:rPr>
          <w:rFonts w:ascii="Times New Roman" w:hAnsi="Times New Roman"/>
          <w:b/>
          <w:kern w:val="0"/>
          <w:sz w:val="18"/>
          <w:szCs w:val="18"/>
        </w:rPr>
      </w:pPr>
      <w:r w:rsidRPr="00706BBE">
        <w:rPr>
          <w:rFonts w:ascii="Times New Roman" w:hAnsi="Times New Roman"/>
          <w:b/>
          <w:sz w:val="18"/>
          <w:szCs w:val="18"/>
        </w:rPr>
        <w:lastRenderedPageBreak/>
        <w:t>Table S</w:t>
      </w:r>
      <w:r w:rsidRPr="00706BBE">
        <w:rPr>
          <w:rFonts w:ascii="Times New Roman" w:hAnsi="Times New Roman" w:hint="eastAsia"/>
          <w:b/>
          <w:sz w:val="18"/>
          <w:szCs w:val="18"/>
        </w:rPr>
        <w:t>2</w:t>
      </w:r>
      <w:r w:rsidRPr="00706BBE">
        <w:rPr>
          <w:rFonts w:ascii="Times New Roman" w:hAnsi="Times New Roman"/>
          <w:b/>
          <w:sz w:val="18"/>
          <w:szCs w:val="18"/>
        </w:rPr>
        <w:t>.</w:t>
      </w:r>
      <w:r w:rsidRPr="00706BBE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706BBE">
        <w:rPr>
          <w:rFonts w:ascii="Times New Roman" w:hAnsi="Times New Roman"/>
          <w:b/>
          <w:sz w:val="18"/>
          <w:szCs w:val="18"/>
        </w:rPr>
        <w:t>Primary antibodies for Western blot</w:t>
      </w:r>
      <w:r w:rsidRPr="00706BBE">
        <w:rPr>
          <w:rFonts w:ascii="Times New Roman" w:hAnsi="Times New Roman" w:hint="eastAsia"/>
          <w:b/>
          <w:sz w:val="18"/>
          <w:szCs w:val="18"/>
        </w:rPr>
        <w:t xml:space="preserve"> analysis</w:t>
      </w:r>
      <w:r w:rsidRPr="00706BBE">
        <w:rPr>
          <w:rFonts w:ascii="Times New Roman" w:hAnsi="Times New Roman"/>
          <w:b/>
          <w:sz w:val="18"/>
          <w:szCs w:val="18"/>
        </w:rPr>
        <w:t>,</w:t>
      </w:r>
      <w:r w:rsidRPr="00706BBE">
        <w:rPr>
          <w:rFonts w:ascii="Times New Roman" w:hAnsi="Times New Roman"/>
          <w:b/>
          <w:kern w:val="0"/>
          <w:sz w:val="18"/>
          <w:szCs w:val="18"/>
        </w:rPr>
        <w:t xml:space="preserve"> immunohistochemistry</w:t>
      </w:r>
      <w:r w:rsidRPr="00706BBE">
        <w:rPr>
          <w:rFonts w:ascii="Times New Roman" w:hAnsi="Times New Roman" w:hint="eastAsia"/>
          <w:b/>
          <w:kern w:val="0"/>
          <w:sz w:val="18"/>
          <w:szCs w:val="18"/>
        </w:rPr>
        <w:t xml:space="preserve">, </w:t>
      </w:r>
      <w:r w:rsidRPr="00706BBE">
        <w:rPr>
          <w:rFonts w:ascii="Times New Roman" w:hAnsi="Times New Roman"/>
          <w:b/>
          <w:kern w:val="0"/>
          <w:sz w:val="18"/>
          <w:szCs w:val="18"/>
        </w:rPr>
        <w:t>co-immunoprecipitatio</w:t>
      </w:r>
      <w:r w:rsidRPr="00706BBE">
        <w:rPr>
          <w:rFonts w:ascii="Times New Roman" w:hAnsi="Times New Roman" w:hint="eastAsia"/>
          <w:b/>
          <w:kern w:val="0"/>
          <w:sz w:val="18"/>
          <w:szCs w:val="18"/>
        </w:rPr>
        <w:t xml:space="preserve">n, </w:t>
      </w:r>
      <w:r w:rsidRPr="00706BBE">
        <w:rPr>
          <w:rFonts w:ascii="Times New Roman" w:hAnsi="Times New Roman" w:hint="eastAsia"/>
          <w:b/>
          <w:sz w:val="18"/>
          <w:szCs w:val="18"/>
          <w:lang w:val="en-GB"/>
        </w:rPr>
        <w:t>i</w:t>
      </w:r>
      <w:r w:rsidRPr="00706BBE">
        <w:rPr>
          <w:rFonts w:ascii="Times New Roman" w:hAnsi="Times New Roman"/>
          <w:b/>
          <w:sz w:val="18"/>
          <w:szCs w:val="18"/>
          <w:lang w:val="en-GB"/>
        </w:rPr>
        <w:t>mmunofluorescence assay.</w:t>
      </w:r>
    </w:p>
    <w:tbl>
      <w:tblPr>
        <w:tblW w:w="99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6"/>
        <w:gridCol w:w="1330"/>
        <w:gridCol w:w="1162"/>
        <w:gridCol w:w="1172"/>
        <w:gridCol w:w="1151"/>
        <w:gridCol w:w="1205"/>
        <w:gridCol w:w="1410"/>
        <w:gridCol w:w="1416"/>
      </w:tblGrid>
      <w:tr w:rsidR="004D0CD1" w:rsidRPr="00706BBE" w:rsidTr="004D0CD1"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Antibody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WB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HC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-IP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F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b/>
                <w:kern w:val="0"/>
                <w:sz w:val="18"/>
                <w:szCs w:val="18"/>
              </w:rPr>
              <w:t>Company</w:t>
            </w:r>
          </w:p>
        </w:tc>
      </w:tr>
      <w:tr w:rsidR="004D0CD1" w:rsidRPr="00706BBE" w:rsidTr="004D0CD1"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GoBack" w:colFirst="0" w:colLast="7"/>
            <w:r w:rsidRPr="00D904E7">
              <w:rPr>
                <w:rFonts w:ascii="Times New Roman" w:hAnsi="Times New Roman"/>
                <w:sz w:val="18"/>
                <w:szCs w:val="18"/>
              </w:rPr>
              <w:t>β2-AR</w:t>
            </w:r>
          </w:p>
        </w:tc>
        <w:tc>
          <w:tcPr>
            <w:tcW w:w="1330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c-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9042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YB-1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1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2148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HA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9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yc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GST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9106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Sc-53909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sz w:val="18"/>
                <w:szCs w:val="18"/>
                <w:lang w:val="en-GB"/>
              </w:rPr>
              <w:t>P-YB-1</w:t>
            </w:r>
            <w:r w:rsidRPr="00D904E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Ser102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1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38654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904E7">
              <w:rPr>
                <w:rFonts w:ascii="Times New Roman" w:hAnsi="Times New Roman"/>
                <w:sz w:val="18"/>
                <w:szCs w:val="18"/>
                <w:lang w:val="en-GB"/>
              </w:rPr>
              <w:t>P-β2-AR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宋体" w:hAnsi="宋体" w:cs="宋体"/>
                <w:bCs/>
                <w:sz w:val="20"/>
                <w:szCs w:val="20"/>
              </w:rPr>
              <w:t>Ab62464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904E7">
              <w:rPr>
                <w:rFonts w:ascii="Times New Roman" w:hAnsi="Times New Roman"/>
                <w:sz w:val="18"/>
                <w:szCs w:val="18"/>
                <w:lang w:val="en-GB"/>
              </w:rPr>
              <w:t>α-Tubulin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1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8251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904E7">
              <w:rPr>
                <w:rFonts w:ascii="Times New Roman" w:hAnsi="Times New Roman"/>
                <w:sz w:val="18"/>
                <w:szCs w:val="18"/>
              </w:rPr>
              <w:t>Lamin B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Sc-56143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sz w:val="18"/>
                <w:szCs w:val="18"/>
              </w:rPr>
              <w:t>β-arrestin-1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31868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-PI3K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4228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P-AKT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4060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b9</w:t>
            </w: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484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Abcam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E-cadherin</w:t>
            </w:r>
          </w:p>
        </w:tc>
        <w:tc>
          <w:tcPr>
            <w:tcW w:w="133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3195</w:t>
            </w:r>
          </w:p>
        </w:tc>
        <w:tc>
          <w:tcPr>
            <w:tcW w:w="1416" w:type="dxa"/>
            <w:shd w:val="clear" w:color="auto" w:fill="auto"/>
          </w:tcPr>
          <w:p w:rsidR="00706BBE" w:rsidRPr="00D904E7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904E7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  <w:bookmarkEnd w:id="0"/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133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13116</w:t>
            </w:r>
          </w:p>
        </w:tc>
        <w:tc>
          <w:tcPr>
            <w:tcW w:w="14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Vimentin</w:t>
            </w:r>
          </w:p>
        </w:tc>
        <w:tc>
          <w:tcPr>
            <w:tcW w:w="133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7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205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5741</w:t>
            </w:r>
          </w:p>
        </w:tc>
        <w:tc>
          <w:tcPr>
            <w:tcW w:w="14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  <w:tr w:rsidR="004D0CD1" w:rsidRPr="00706BBE" w:rsidTr="004D0CD1">
        <w:tc>
          <w:tcPr>
            <w:tcW w:w="11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sz w:val="18"/>
                <w:szCs w:val="18"/>
              </w:rPr>
              <w:t>β-catenin</w:t>
            </w:r>
          </w:p>
        </w:tc>
        <w:tc>
          <w:tcPr>
            <w:tcW w:w="133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410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8480</w:t>
            </w:r>
          </w:p>
        </w:tc>
        <w:tc>
          <w:tcPr>
            <w:tcW w:w="1416" w:type="dxa"/>
            <w:shd w:val="clear" w:color="auto" w:fill="auto"/>
          </w:tcPr>
          <w:p w:rsidR="00706BBE" w:rsidRPr="00706BBE" w:rsidRDefault="00706BBE" w:rsidP="004D0C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06BBE">
              <w:rPr>
                <w:rFonts w:ascii="Times New Roman" w:hAnsi="Times New Roman" w:hint="eastAsia"/>
                <w:kern w:val="0"/>
                <w:sz w:val="18"/>
                <w:szCs w:val="18"/>
              </w:rPr>
              <w:t>Cell Signaling</w:t>
            </w:r>
          </w:p>
        </w:tc>
      </w:tr>
    </w:tbl>
    <w:p w:rsidR="00706BBE" w:rsidRPr="00706BBE" w:rsidRDefault="00706BBE" w:rsidP="00706BBE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Cs w:val="21"/>
        </w:rPr>
      </w:pPr>
    </w:p>
    <w:p w:rsidR="00F106A7" w:rsidRPr="00F106A7" w:rsidRDefault="00F106A7" w:rsidP="00F106A7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Cs w:val="21"/>
        </w:rPr>
      </w:pPr>
    </w:p>
    <w:p w:rsidR="00F106A7" w:rsidRDefault="00F106A7" w:rsidP="00F106A7">
      <w:pPr>
        <w:jc w:val="distribute"/>
        <w:rPr>
          <w:rFonts w:ascii="Times New Roman" w:hAnsi="Times New Roman"/>
          <w:sz w:val="18"/>
          <w:szCs w:val="18"/>
        </w:rPr>
      </w:pPr>
    </w:p>
    <w:p w:rsidR="00597BBD" w:rsidRDefault="00597BBD" w:rsidP="00F106A7">
      <w:pPr>
        <w:jc w:val="distribute"/>
        <w:rPr>
          <w:rFonts w:ascii="Times New Roman" w:hAnsi="Times New Roman"/>
          <w:sz w:val="18"/>
          <w:szCs w:val="18"/>
        </w:rPr>
      </w:pPr>
    </w:p>
    <w:p w:rsidR="00597BBD" w:rsidRDefault="00597BBD" w:rsidP="00F106A7">
      <w:pPr>
        <w:jc w:val="distribute"/>
        <w:rPr>
          <w:rFonts w:ascii="Times New Roman" w:hAnsi="Times New Roman"/>
          <w:sz w:val="18"/>
          <w:szCs w:val="18"/>
        </w:rPr>
      </w:pPr>
    </w:p>
    <w:p w:rsidR="00597BBD" w:rsidRDefault="00597BBD" w:rsidP="00F106A7">
      <w:pPr>
        <w:jc w:val="distribute"/>
        <w:rPr>
          <w:rFonts w:ascii="Times New Roman" w:hAnsi="Times New Roman"/>
          <w:sz w:val="18"/>
          <w:szCs w:val="18"/>
        </w:rPr>
      </w:pPr>
    </w:p>
    <w:p w:rsidR="00597BBD" w:rsidRDefault="00597BBD" w:rsidP="00706BBE">
      <w:pPr>
        <w:rPr>
          <w:rFonts w:ascii="Times New Roman" w:hAnsi="Times New Roman"/>
          <w:sz w:val="18"/>
          <w:szCs w:val="18"/>
        </w:rPr>
      </w:pPr>
    </w:p>
    <w:p w:rsidR="00597BBD" w:rsidRPr="00597BBD" w:rsidRDefault="00597BBD" w:rsidP="00597BBD">
      <w:pPr>
        <w:spacing w:beforeLines="50" w:before="156" w:afterLines="50" w:after="156"/>
        <w:jc w:val="left"/>
        <w:rPr>
          <w:rFonts w:ascii="Times New Roman" w:hAnsi="Times New Roman"/>
          <w:b/>
          <w:kern w:val="0"/>
          <w:sz w:val="18"/>
          <w:szCs w:val="18"/>
        </w:rPr>
      </w:pPr>
      <w:r w:rsidRPr="00597BBD">
        <w:rPr>
          <w:rFonts w:ascii="Times New Roman" w:hAnsi="Times New Roman"/>
          <w:b/>
          <w:sz w:val="18"/>
          <w:szCs w:val="18"/>
        </w:rPr>
        <w:lastRenderedPageBreak/>
        <w:t>Table S</w:t>
      </w:r>
      <w:r w:rsidRPr="00597BBD">
        <w:rPr>
          <w:rFonts w:ascii="Times New Roman" w:hAnsi="Times New Roman" w:hint="eastAsia"/>
          <w:b/>
          <w:sz w:val="18"/>
          <w:szCs w:val="18"/>
        </w:rPr>
        <w:t>3.</w:t>
      </w:r>
      <w:r w:rsidRPr="00597BBD">
        <w:rPr>
          <w:rFonts w:ascii="Times New Roman" w:hAnsi="Times New Roman"/>
          <w:b/>
          <w:sz w:val="18"/>
          <w:szCs w:val="18"/>
        </w:rPr>
        <w:t xml:space="preserve"> </w:t>
      </w:r>
      <w:r w:rsidRPr="00597BBD">
        <w:rPr>
          <w:rFonts w:ascii="Times New Roman" w:hAnsi="Times New Roman"/>
          <w:b/>
          <w:kern w:val="0"/>
          <w:sz w:val="18"/>
          <w:szCs w:val="18"/>
        </w:rPr>
        <w:t>Primer sequences used in the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2"/>
        <w:gridCol w:w="8627"/>
        <w:gridCol w:w="836"/>
      </w:tblGrid>
      <w:tr w:rsidR="004D0CD1" w:rsidRPr="00597BBD" w:rsidTr="004D0CD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jc w:val="center"/>
              <w:rPr>
                <w:b/>
              </w:rPr>
            </w:pPr>
            <w:r w:rsidRPr="00597BB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jc w:val="center"/>
              <w:rPr>
                <w:b/>
              </w:rPr>
            </w:pPr>
            <w:r w:rsidRPr="00597BB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jc w:val="center"/>
              <w:rPr>
                <w:b/>
              </w:rPr>
            </w:pPr>
            <w:r w:rsidRPr="00597BB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rPr>
                <w:rFonts w:ascii="Times New Roman" w:hAnsi="Times New Roman"/>
                <w:kern w:val="0"/>
                <w:szCs w:val="21"/>
                <w:lang w:val="en-GB" w:eastAsia="en-US"/>
              </w:rPr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CTTGCTGGCACCCAATAG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TGATGAAGTAGTTGGTGACCG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rPr>
                <w:rFonts w:ascii="Times New Roman" w:hAnsi="Times New Roman"/>
                <w:kern w:val="0"/>
                <w:szCs w:val="21"/>
                <w:lang w:val="en-GB" w:eastAsia="en-US"/>
              </w:rPr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AGAAATGAACAAAAGATTGGAG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YB-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AGGCGTATTGAGAAAAACCAG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GAAGAGGCTGAAGGCAAA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AGCAGAGGGAATCAAA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WNT5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GGGCTCCTACGAGAGTGCT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WNT5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ACACCCCATGGCACTTG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RIM28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GGCTCTGGAGAGTGACAAC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RIM28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CAGGGCCTGTTGAGTTAGT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SNAI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TTACCTTCCAGCAGCCCT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SNAI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AGCCTTTCCCACTGTCC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LIMS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TGGAGAGCTTAGCTTGGACAC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LIMS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TTCACGATCTTCTCAGCGGG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RBPJ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TGGATCCATGCAACCTGGC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RBPJ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AACTCGAGGGACACTACTGCTGC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HNRNPAB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TTTGGCGAGTTTGGGGAGATT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HNRNPAB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CCATACTGCTGCTGCTGATAGAC 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FAM101B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GGCGAAGGAGTGGAGTTTG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FAM101B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CGGCAGTTGTAATCCAGGG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GSK3B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GTGACAACAGTGGTGGCA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GSK3B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'-CGGAACATAGTCCAGCAC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GAPDH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GCACCGTCAAGGCTGAGA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APDH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TGGTGAAGACGCCAGT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rimers for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promoter construct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GL3-β-catenin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GGGGTACCTCAGTAGGGATTAAAAATCA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Kpn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GL3-β-catenin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CGCTCGAGGCCGCCACCGGCGCAGCGC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Xho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-1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700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/0)snail sense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GGGGTACCTGACAATTAAAATTAGGAA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Kpn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300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snail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GGGGTACCGTTTTCCGCCTGCATCTATG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Kpn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100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/0)snail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GGGGTACCGCATTAGAATGGGAAACAT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Kpn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800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/0)snail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GGGGTACCTCCTAAGGACTTGTTGAATT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Kpn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CCGCTCGAGGCCGCCACCGGCGCAGCGC-3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Xho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Primers for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YB-1 Ser102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mutagenesi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Ser102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mutation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ACCTTCGCGCAGTAGGAGATGGAGAGAC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Ser102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mutation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‘-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CTCCTACTGCGCGAAGGTACTTCCTGGGG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rimers used for ChIP in the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promot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binding site 1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TTATTTTGGTAATGGAACAGA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binding site 1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 TACATTGAAAATCAGACGA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binding site 2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GGTAACTTTCACTGCTGCT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binding site 2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TCTAGGCTATTGTTTGTGC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β-catenin binding site 3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CGGTTTTGATGAAATACCT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β-catenin binding site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ATGTTCAGTGAGATCCATTG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β-catenin binding site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CTAGTGACAAGTGGAACCA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β-catenin binding site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t xml:space="preserve">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CTACTGTGAACAAATAACTAATGG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rimers for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quential truncation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-313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 xml:space="preserve"> 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TCCGCCACCATGTACCCATACGATGTTCCAGATTACGCTGGGCAACCCGGGAACGG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(1-313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 xml:space="preserve"> 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anti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TAGATTAAGTCCACATTTTCA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314-413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 xml:space="preserve"> 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TCCGCCACCATGTACCCATACGATGTTCCAGATTACGCTATAGGCTATGTCAATTC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314-413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 xml:space="preserve"> β2-AR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anti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TAGATTACAGCAGTGAGTCA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Primers for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 xml:space="preserve">YB-1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quential truncation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/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-129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GGATCCGCCACCATGGAACAAAAACTCATCTCAGAAGAGGATCTGAGCAGCGAGGCCGAGAC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-129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anti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CTCTAGATTAACCAGGACCTGTA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51-324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GGATCCGCCACCATGGAACAAAAACTCATCTCAGAAGAGGATCTGGACAAGAAGGTCATCG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51-324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anti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CTCTAGATTACTCAGCCCCGCCCTG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29-324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GGATCCGCCACCATGGAACAAAAACTCATCTCAGAAGAGGATCTGGGTGGTGTTCCAGTTCA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129-324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YB-1 anti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</w:t>
            </w: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CCTCTAGATTACTCAGCCCCGCCCTG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kern w:val="0"/>
                <w:sz w:val="18"/>
                <w:szCs w:val="18"/>
              </w:rPr>
              <w:t>BamHI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rimers for pcDNA6.2-EGFP-β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-AR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1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TGCTGCACACCATCAGAATGATCACCGTTTTGGCCACTGACTGACGGTGATCACTGATGGTGTG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-1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CCTGCACACCATCAGTGATCACCGTCAGTCAGTGGCCAAAACGGTGATCATTCTGATGGTGTG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2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TGCTGTAGACGAAGACCATGATCACCGTTTTGGCCACTGACTGACGGTGATCAGTCTTCGTCT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-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CCTGTAGACGAAGACTGATCACCGTCAGTCAGTGGCCAAAACGGTGATCATGGTCTTCGTCTA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3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TGCTGTTAGGAGGATGTAAACTTCCTGTTTTGGCCACTGACTGACAGGAAGTTCATCCTCCTA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β2-AR-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sz w:val="18"/>
                <w:szCs w:val="18"/>
              </w:rPr>
              <w:t>CCTGTTAGGAGGATGAACTTCCTGTCAGTCAGTGGCCAAAACAGGAAGTTTACATCCTCCTAA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rimers for pcDNA6.2-EGFP-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>YB-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-1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TGCTGACAACATCAAACTCCACAGTCGTTTTGGCCACTGACTGACGACTGTGGTTTGATGTTGT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1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CCTGACAACATCAAACCACAGTCGTCAGTCAGTGGCCAAAACGACTGTGGAGTTTGATGTTGT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-2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TGCTGTGGATAGCGTCTATAATGGTTGTTTTGGCCACTGACTGACAACCATTAGACGCTATCC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 CCTGTGGATAGCGTCTAATGGTTGTCAGTCAGTGGCCAAAACAACCATTATAGACGCTATCCA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-3#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mi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NA 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TGCTGTATTCTGCCTCACTGGTCTACGTTTTGGCCACTGACTGACGTAGACCAGAGGCAGAATA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BD" w:rsidRPr="00597BBD" w:rsidRDefault="00597BBD" w:rsidP="004D0CD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B-1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597BB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#-miRNA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7BBD" w:rsidRPr="00597BBD" w:rsidRDefault="00597BBD" w:rsidP="00597BB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5’-</w:t>
            </w:r>
            <w:r w:rsidRPr="00597BBD">
              <w:rPr>
                <w:rFonts w:ascii="Times New Roman" w:hAnsi="Times New Roman"/>
                <w:color w:val="000000"/>
                <w:sz w:val="18"/>
                <w:szCs w:val="18"/>
              </w:rPr>
              <w:t>CCTGTATTCTGCCTCTGGTCTACGTCAGTCAGTGGCCAAAACGTAGACCAGTGAGGCAGAATAC</w:t>
            </w:r>
            <w:r w:rsidRPr="00597BBD">
              <w:rPr>
                <w:rFonts w:ascii="Times New Roman" w:hAnsi="Times New Roman"/>
                <w:kern w:val="0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rimers for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pLenti6.3-β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2</w:t>
            </w: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AR-EGFP-miR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β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2</w:t>
            </w: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AR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 xml:space="preserve">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5'-TACTGGCGCGCCGCCACCATGGTGAGCAAGGGCGAG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Asc1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β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2</w:t>
            </w:r>
            <w:r w:rsidRPr="00597BBD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-AR</w:t>
            </w: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 xml:space="preserve"> anti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5'-ACTAGTTTAAACTGCGGCCAGATCTGG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me1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rimers for</w:t>
            </w:r>
            <w:r w:rsidRPr="00597BB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97BBD">
              <w:rPr>
                <w:rFonts w:ascii="Times New Roman" w:eastAsia="黑体" w:hAnsi="Times New Roman"/>
                <w:sz w:val="18"/>
                <w:szCs w:val="18"/>
              </w:rPr>
              <w:t>pLenti6.3-</w:t>
            </w:r>
            <w:r w:rsidRPr="00597BBD">
              <w:rPr>
                <w:rFonts w:ascii="Times New Roman" w:eastAsia="黑体" w:hAnsi="Times New Roman" w:hint="eastAsia"/>
                <w:sz w:val="18"/>
                <w:szCs w:val="18"/>
              </w:rPr>
              <w:t>YB-1</w:t>
            </w:r>
            <w:r w:rsidRPr="00597BBD">
              <w:rPr>
                <w:rFonts w:ascii="Times New Roman" w:eastAsia="黑体" w:hAnsi="Times New Roman"/>
                <w:sz w:val="18"/>
                <w:szCs w:val="18"/>
              </w:rPr>
              <w:t>-EGFP-miR</w:t>
            </w:r>
            <w:r w:rsidRPr="00597BBD">
              <w:rPr>
                <w:rFonts w:ascii="Times New Roman" w:eastAsia="黑体" w:hAnsi="Times New Roman" w:hint="eastAsia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lastRenderedPageBreak/>
              <w:t>YB-1 sens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5'-TACTGGCGCGCCGCCACCATGGTGAGCAAGGGCGAG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Asc1</w:t>
            </w:r>
          </w:p>
        </w:tc>
      </w:tr>
      <w:tr w:rsidR="004D0CD1" w:rsidRPr="00597BBD" w:rsidTr="004D0CD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7BBD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YB-1 antisens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5'-ACTAGTTTAAACTGCGGCCAGATCTGGG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97BBD" w:rsidRPr="00597BBD" w:rsidRDefault="00597BBD" w:rsidP="004D0CD1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597BBD">
              <w:rPr>
                <w:rFonts w:ascii="Times New Roman" w:hAnsi="Times New Roman"/>
                <w:sz w:val="18"/>
                <w:szCs w:val="18"/>
              </w:rPr>
              <w:t>Pme1</w:t>
            </w:r>
          </w:p>
        </w:tc>
      </w:tr>
    </w:tbl>
    <w:p w:rsidR="00597BBD" w:rsidRDefault="00597BBD" w:rsidP="00597BBD">
      <w:pPr>
        <w:spacing w:line="480" w:lineRule="auto"/>
      </w:pPr>
    </w:p>
    <w:p w:rsidR="00706BBE" w:rsidRDefault="00706BBE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Default="00B37E00" w:rsidP="00597BBD">
      <w:pPr>
        <w:spacing w:line="480" w:lineRule="auto"/>
      </w:pPr>
    </w:p>
    <w:p w:rsidR="00B37E00" w:rsidRPr="000D5FF3" w:rsidRDefault="00B37E00" w:rsidP="00B37E00">
      <w:pPr>
        <w:spacing w:beforeLines="50" w:before="156" w:afterLines="50" w:after="156"/>
        <w:rPr>
          <w:rFonts w:ascii="Times New Roman" w:hAnsi="Times New Roman"/>
          <w:b/>
          <w:sz w:val="18"/>
          <w:szCs w:val="18"/>
        </w:rPr>
      </w:pPr>
      <w:r w:rsidRPr="000D5FF3">
        <w:rPr>
          <w:rFonts w:ascii="Times New Roman" w:hAnsi="Times New Roman"/>
          <w:b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b/>
          <w:sz w:val="18"/>
          <w:szCs w:val="18"/>
        </w:rPr>
        <w:t>S</w:t>
      </w:r>
      <w:r>
        <w:rPr>
          <w:rFonts w:ascii="Times New Roman" w:hAnsi="Times New Roman"/>
          <w:b/>
          <w:sz w:val="18"/>
          <w:szCs w:val="18"/>
        </w:rPr>
        <w:t>4</w:t>
      </w:r>
      <w:r w:rsidRPr="000D5FF3">
        <w:rPr>
          <w:rFonts w:ascii="Times New Roman" w:hAnsi="Times New Roman"/>
          <w:b/>
          <w:sz w:val="18"/>
          <w:szCs w:val="18"/>
        </w:rPr>
        <w:t xml:space="preserve">. Univarate and Multivariate Analysis of Factors Associated With Recurrence and Survival </w:t>
      </w:r>
      <w:r>
        <w:rPr>
          <w:rFonts w:ascii="Times New Roman" w:hAnsi="Times New Roman"/>
          <w:b/>
          <w:color w:val="000000"/>
          <w:sz w:val="18"/>
          <w:szCs w:val="18"/>
        </w:rPr>
        <w:t>in Cohort II HCC patients (n = 100</w:t>
      </w:r>
      <w:r w:rsidRPr="000D5FF3">
        <w:rPr>
          <w:rFonts w:ascii="Times New Roman" w:hAnsi="Times New Roman"/>
          <w:b/>
          <w:color w:val="000000"/>
          <w:sz w:val="18"/>
          <w:szCs w:val="18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05"/>
        <w:gridCol w:w="621"/>
        <w:gridCol w:w="1086"/>
        <w:gridCol w:w="813"/>
        <w:gridCol w:w="621"/>
        <w:gridCol w:w="1086"/>
        <w:gridCol w:w="798"/>
        <w:gridCol w:w="621"/>
        <w:gridCol w:w="1086"/>
        <w:gridCol w:w="813"/>
        <w:gridCol w:w="621"/>
        <w:gridCol w:w="1086"/>
        <w:gridCol w:w="802"/>
      </w:tblGrid>
      <w:tr w:rsidR="00B37E00" w:rsidRPr="0040455C" w:rsidTr="00AD3DC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1D0FA0" w:rsidRDefault="00B37E00" w:rsidP="00AD3D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Recurrence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Survival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Multivariate Analysis</w:t>
            </w:r>
          </w:p>
        </w:tc>
      </w:tr>
      <w:tr w:rsidR="00B37E00" w:rsidRPr="0040455C" w:rsidTr="00AD3DC1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P </w:t>
            </w: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P </w:t>
            </w: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A30B6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2A30B6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B37E00" w:rsidRPr="0040455C" w:rsidTr="00AD3DC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1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07-1.8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15-1.6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Sex (female versus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02-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79-2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Serum AFP (</w:t>
            </w:r>
            <w:r w:rsidRPr="002A30B6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2A30B6">
              <w:rPr>
                <w:rFonts w:ascii="Times New Roman" w:hAnsi="Times New Roman"/>
                <w:sz w:val="18"/>
                <w:szCs w:val="18"/>
              </w:rPr>
              <w:t xml:space="preserve">20 versus </w:t>
            </w:r>
            <w:r w:rsidRPr="002A30B6">
              <w:rPr>
                <w:rFonts w:ascii="Times New Roman" w:hAnsi="Times New Roman"/>
                <w:sz w:val="18"/>
                <w:szCs w:val="18"/>
              </w:rPr>
              <w:sym w:font="Symbol" w:char="F03E"/>
            </w:r>
            <w:r w:rsidRPr="002A30B6">
              <w:rPr>
                <w:rFonts w:ascii="Times New Roman" w:hAnsi="Times New Roman"/>
                <w:sz w:val="18"/>
                <w:szCs w:val="18"/>
              </w:rPr>
              <w:t>20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28-1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10-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HBV infection (no versus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55-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91-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Cirrhosis (absent versus pre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81-1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52-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Child-Pugh score (A versus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98-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14-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Tumor number (single versus multi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32-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30-1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13-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67-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09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Maximal tumor size (</w:t>
            </w:r>
            <w:r w:rsidRPr="002A30B6">
              <w:rPr>
                <w:rFonts w:ascii="Times New Roman" w:hAnsi="Times New Roman"/>
                <w:sz w:val="18"/>
                <w:szCs w:val="18"/>
              </w:rPr>
              <w:sym w:font="Symbol" w:char="F0A3"/>
            </w:r>
            <w:r w:rsidRPr="002A30B6">
              <w:rPr>
                <w:rFonts w:ascii="Times New Roman" w:hAnsi="Times New Roman"/>
                <w:sz w:val="18"/>
                <w:szCs w:val="18"/>
              </w:rPr>
              <w:t xml:space="preserve">5 versus </w:t>
            </w:r>
            <w:r w:rsidRPr="002A30B6">
              <w:rPr>
                <w:rFonts w:ascii="Times New Roman" w:hAnsi="Times New Roman"/>
                <w:sz w:val="18"/>
                <w:szCs w:val="18"/>
              </w:rPr>
              <w:sym w:font="Symbol" w:char="F03E"/>
            </w:r>
            <w:r w:rsidRPr="002A30B6">
              <w:rPr>
                <w:rFonts w:ascii="Times New Roman" w:hAnsi="Times New Roman"/>
                <w:sz w:val="18"/>
                <w:szCs w:val="18"/>
              </w:rPr>
              <w:t>5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46-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11-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.351-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29-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Microvascular invasion (absent versus pre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52-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88-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73-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312-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83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Tumor encapsulation (absent versus pre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093-2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74-1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074-2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80-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612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Tumor differentiation (I-II versus III-I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163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7-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161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5-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25*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TNM stage (I-II versus 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156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6-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159-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1-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16*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β2-AR expression (negative versus 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45-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64-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.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54-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83-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35*</w:t>
            </w:r>
          </w:p>
        </w:tc>
      </w:tr>
      <w:tr w:rsidR="00B37E00" w:rsidRPr="0040455C" w:rsidTr="00AD3DC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YB-1 expression (negative versus posi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49-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7-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3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43-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274-0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37E00" w:rsidRPr="002A30B6" w:rsidRDefault="00B37E00" w:rsidP="00AD3DC1">
            <w:pPr>
              <w:rPr>
                <w:rFonts w:ascii="Times New Roman" w:hAnsi="Times New Roman"/>
                <w:sz w:val="18"/>
                <w:szCs w:val="18"/>
              </w:rPr>
            </w:pPr>
            <w:r w:rsidRPr="002A30B6">
              <w:rPr>
                <w:rFonts w:ascii="Times New Roman" w:hAnsi="Times New Roman"/>
                <w:sz w:val="18"/>
                <w:szCs w:val="18"/>
              </w:rPr>
              <w:t>0.036*</w:t>
            </w:r>
          </w:p>
        </w:tc>
      </w:tr>
    </w:tbl>
    <w:p w:rsidR="00B37E00" w:rsidRDefault="00B37E00" w:rsidP="00B37E00">
      <w:pPr>
        <w:spacing w:line="480" w:lineRule="auto"/>
        <w:rPr>
          <w:rFonts w:ascii="Times New Roman" w:hAnsi="Times New Roman"/>
          <w:sz w:val="18"/>
          <w:szCs w:val="18"/>
        </w:rPr>
      </w:pPr>
      <w:r w:rsidRPr="00F70E5C">
        <w:rPr>
          <w:rFonts w:ascii="Times New Roman" w:hAnsi="Times New Roman"/>
          <w:sz w:val="18"/>
          <w:szCs w:val="18"/>
        </w:rPr>
        <w:t>Abbre</w:t>
      </w:r>
      <w:r>
        <w:rPr>
          <w:rFonts w:ascii="Times New Roman" w:hAnsi="Times New Roman"/>
          <w:sz w:val="18"/>
          <w:szCs w:val="18"/>
        </w:rPr>
        <w:t>viations: HR, hazard ratio; CI, confidence interval; AFP, alpha-fetoprotein.</w:t>
      </w:r>
    </w:p>
    <w:p w:rsidR="00B37E00" w:rsidRPr="0063254F" w:rsidRDefault="00B37E00" w:rsidP="00B37E00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Pr="00F70E5C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&lt; 0.05.</w:t>
      </w:r>
    </w:p>
    <w:p w:rsidR="00706BBE" w:rsidRPr="00597BBD" w:rsidRDefault="00706BBE" w:rsidP="00597BBD">
      <w:pPr>
        <w:spacing w:line="480" w:lineRule="auto"/>
      </w:pPr>
    </w:p>
    <w:p w:rsidR="00597BBD" w:rsidRPr="002667E5" w:rsidRDefault="00597BBD" w:rsidP="00F106A7">
      <w:pPr>
        <w:jc w:val="distribute"/>
        <w:rPr>
          <w:rFonts w:ascii="Times New Roman" w:hAnsi="Times New Roman"/>
          <w:sz w:val="18"/>
          <w:szCs w:val="18"/>
        </w:rPr>
      </w:pPr>
    </w:p>
    <w:sectPr w:rsidR="00597BBD" w:rsidRPr="002667E5" w:rsidSect="00C93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E70" w:rsidRDefault="004D7E70" w:rsidP="00C93595">
      <w:r>
        <w:separator/>
      </w:r>
    </w:p>
  </w:endnote>
  <w:endnote w:type="continuationSeparator" w:id="0">
    <w:p w:rsidR="004D7E70" w:rsidRDefault="004D7E70" w:rsidP="00C93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E70" w:rsidRDefault="004D7E70" w:rsidP="00C93595">
      <w:r>
        <w:separator/>
      </w:r>
    </w:p>
  </w:footnote>
  <w:footnote w:type="continuationSeparator" w:id="0">
    <w:p w:rsidR="004D7E70" w:rsidRDefault="004D7E70" w:rsidP="00C93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6BA2"/>
    <w:rsid w:val="00066B3E"/>
    <w:rsid w:val="00080EAE"/>
    <w:rsid w:val="000C29D2"/>
    <w:rsid w:val="000C4E96"/>
    <w:rsid w:val="001311A3"/>
    <w:rsid w:val="0016605B"/>
    <w:rsid w:val="00187BF2"/>
    <w:rsid w:val="001C31A5"/>
    <w:rsid w:val="001E6C97"/>
    <w:rsid w:val="002441CE"/>
    <w:rsid w:val="002667E5"/>
    <w:rsid w:val="002C715B"/>
    <w:rsid w:val="00302E0A"/>
    <w:rsid w:val="00303A12"/>
    <w:rsid w:val="003208B2"/>
    <w:rsid w:val="00327D99"/>
    <w:rsid w:val="0034443F"/>
    <w:rsid w:val="00354EAE"/>
    <w:rsid w:val="00362766"/>
    <w:rsid w:val="003646D7"/>
    <w:rsid w:val="003B3AFF"/>
    <w:rsid w:val="003C5D14"/>
    <w:rsid w:val="003E1CE1"/>
    <w:rsid w:val="003E3C41"/>
    <w:rsid w:val="003F19ED"/>
    <w:rsid w:val="003F4679"/>
    <w:rsid w:val="00421209"/>
    <w:rsid w:val="00466503"/>
    <w:rsid w:val="00466CC8"/>
    <w:rsid w:val="004966F3"/>
    <w:rsid w:val="004B0569"/>
    <w:rsid w:val="004C31FA"/>
    <w:rsid w:val="004D0CD1"/>
    <w:rsid w:val="004D7E70"/>
    <w:rsid w:val="004F03A2"/>
    <w:rsid w:val="00506B17"/>
    <w:rsid w:val="00515BFE"/>
    <w:rsid w:val="00525FB6"/>
    <w:rsid w:val="00550F62"/>
    <w:rsid w:val="0055424D"/>
    <w:rsid w:val="00587AAC"/>
    <w:rsid w:val="0059345F"/>
    <w:rsid w:val="00597BBD"/>
    <w:rsid w:val="005B384D"/>
    <w:rsid w:val="006234F9"/>
    <w:rsid w:val="00673A8D"/>
    <w:rsid w:val="00695F51"/>
    <w:rsid w:val="006A7A0A"/>
    <w:rsid w:val="006D70E3"/>
    <w:rsid w:val="006E28B4"/>
    <w:rsid w:val="00706BBE"/>
    <w:rsid w:val="0072097C"/>
    <w:rsid w:val="007214E7"/>
    <w:rsid w:val="00855421"/>
    <w:rsid w:val="008926A3"/>
    <w:rsid w:val="008C19D9"/>
    <w:rsid w:val="008E6DA1"/>
    <w:rsid w:val="00902293"/>
    <w:rsid w:val="009231D0"/>
    <w:rsid w:val="009339E1"/>
    <w:rsid w:val="00944CDF"/>
    <w:rsid w:val="00951114"/>
    <w:rsid w:val="009C4C58"/>
    <w:rsid w:val="00AA7006"/>
    <w:rsid w:val="00AD339B"/>
    <w:rsid w:val="00B047EB"/>
    <w:rsid w:val="00B23934"/>
    <w:rsid w:val="00B37E00"/>
    <w:rsid w:val="00B7128D"/>
    <w:rsid w:val="00BA770C"/>
    <w:rsid w:val="00BD3AC6"/>
    <w:rsid w:val="00BE6BA2"/>
    <w:rsid w:val="00BF05D7"/>
    <w:rsid w:val="00C47025"/>
    <w:rsid w:val="00C50E14"/>
    <w:rsid w:val="00C6477B"/>
    <w:rsid w:val="00C7766C"/>
    <w:rsid w:val="00C93595"/>
    <w:rsid w:val="00CA259E"/>
    <w:rsid w:val="00D156AE"/>
    <w:rsid w:val="00D416A1"/>
    <w:rsid w:val="00D5199B"/>
    <w:rsid w:val="00D55C05"/>
    <w:rsid w:val="00D61D2C"/>
    <w:rsid w:val="00D82B80"/>
    <w:rsid w:val="00D904E7"/>
    <w:rsid w:val="00D97EAE"/>
    <w:rsid w:val="00DA13AA"/>
    <w:rsid w:val="00DF4C5C"/>
    <w:rsid w:val="00E10D31"/>
    <w:rsid w:val="00E769D5"/>
    <w:rsid w:val="00E81375"/>
    <w:rsid w:val="00EB3047"/>
    <w:rsid w:val="00EC0D02"/>
    <w:rsid w:val="00F106A7"/>
    <w:rsid w:val="00F1113D"/>
    <w:rsid w:val="00F814B3"/>
    <w:rsid w:val="00F95FF5"/>
    <w:rsid w:val="00FB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D18A7E0B-2259-4D8B-8386-D606F987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41C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93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C93595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C93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C93595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C9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59"/>
    <w:rsid w:val="00F106A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597BB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706B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EF381-29D6-42FE-9827-E86D7F304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8</Pages>
  <Words>1458</Words>
  <Characters>8315</Characters>
  <Application>Microsoft Office Word</Application>
  <DocSecurity>0</DocSecurity>
  <Lines>69</Lines>
  <Paragraphs>19</Paragraphs>
  <ScaleCrop>false</ScaleCrop>
  <Company>MS</Company>
  <LinksUpToDate>false</LinksUpToDate>
  <CharactersWithSpaces>9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</cp:lastModifiedBy>
  <cp:revision>66</cp:revision>
  <dcterms:created xsi:type="dcterms:W3CDTF">2016-07-29T03:44:00Z</dcterms:created>
  <dcterms:modified xsi:type="dcterms:W3CDTF">2020-08-12T13:01:00Z</dcterms:modified>
</cp:coreProperties>
</file>